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C18" w:rsidRPr="00C672D7" w:rsidRDefault="003D1ABE" w:rsidP="00356C1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bookmarkStart w:id="0" w:name="_GoBack"/>
      <w:bookmarkEnd w:id="0"/>
      <w:r w:rsidR="00356C18" w:rsidRPr="00C672D7">
        <w:rPr>
          <w:rFonts w:ascii="Times New Roman" w:hAnsi="Times New Roman" w:cs="Times New Roman"/>
          <w:b/>
          <w:sz w:val="20"/>
          <w:szCs w:val="20"/>
        </w:rPr>
        <w:t xml:space="preserve">Table 1: </w:t>
      </w:r>
      <w:proofErr w:type="spellStart"/>
      <w:r w:rsidR="004571C6" w:rsidRPr="00C672D7">
        <w:rPr>
          <w:rFonts w:ascii="Times New Roman" w:hAnsi="Times New Roman" w:cs="Times New Roman"/>
          <w:b/>
          <w:sz w:val="20"/>
          <w:szCs w:val="20"/>
        </w:rPr>
        <w:t>Clinico</w:t>
      </w:r>
      <w:proofErr w:type="spellEnd"/>
      <w:r w:rsidR="004571C6" w:rsidRPr="00C672D7">
        <w:rPr>
          <w:rFonts w:ascii="Times New Roman" w:hAnsi="Times New Roman" w:cs="Times New Roman"/>
          <w:b/>
          <w:sz w:val="20"/>
          <w:szCs w:val="20"/>
        </w:rPr>
        <w:t xml:space="preserve">-pathological characteristics of the patients.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66"/>
        <w:gridCol w:w="6360"/>
        <w:gridCol w:w="1836"/>
      </w:tblGrid>
      <w:tr w:rsidR="00356C18" w:rsidRPr="00C672D7" w:rsidTr="00D01B1A">
        <w:trPr>
          <w:trHeight w:val="288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opathological characteristics of the primary disease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1</w:t>
            </w:r>
            <w:r w:rsidR="00057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opausal status (post- vs pre-menopausal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menopausal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menopausal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7.5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&gt;50 vs ≤50 years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5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5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</w:t>
            </w:r>
            <w:proofErr w:type="spellEnd"/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&gt;1 vs 1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3.3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N</w:t>
            </w:r>
            <w:proofErr w:type="spellEnd"/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≥1 vs 0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5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75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M</w:t>
            </w:r>
            <w:proofErr w:type="spellEnd"/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 vs 0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N</w:t>
            </w:r>
            <w:proofErr w:type="spellEnd"/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 vs 0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3.3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6.7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logical subtype (ILC vs NST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ve ductal adenocarcinoma (NST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ve lobular adenocarcinoma (ILC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logical grade (2 and 3 vs 1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.8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85.2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erality (right vs left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-status (positive vs negative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R2-status (amplified vs non-amplified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mplifi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8.9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oadjuvant chemotherapy (yes vs no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opathological characteristics of the liver metastasis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-status (positive vs negative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HER2-status (amplified vs non-amplified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mplifi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90.9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rahepatic metastasis (yes vs no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between BC diagnosis and liver surgery (continuous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year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year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stemic preoperative treatment before liver surgery (yes vs no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9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398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rst site of progression (liver vs other)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ver (only)</w:t>
            </w:r>
          </w:p>
        </w:tc>
        <w:tc>
          <w:tcPr>
            <w:tcW w:w="10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80.0)</w:t>
            </w:r>
          </w:p>
        </w:tc>
      </w:tr>
      <w:tr w:rsidR="00356C18" w:rsidRPr="00C672D7" w:rsidTr="00B82D8B">
        <w:trPr>
          <w:trHeight w:val="288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56C18" w:rsidRPr="00C672D7" w:rsidRDefault="00356C18" w:rsidP="00D01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C18" w:rsidRPr="00C672D7" w:rsidRDefault="00356C18" w:rsidP="00D0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2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0.0)</w:t>
            </w:r>
          </w:p>
        </w:tc>
      </w:tr>
    </w:tbl>
    <w:p w:rsidR="00356C18" w:rsidRPr="00C672D7" w:rsidRDefault="004571C6" w:rsidP="00E54D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2D7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C672D7">
        <w:rPr>
          <w:rFonts w:ascii="Times New Roman" w:hAnsi="Times New Roman" w:cs="Times New Roman"/>
          <w:sz w:val="20"/>
          <w:szCs w:val="20"/>
        </w:rPr>
        <w:t xml:space="preserve">: c= clinical; T= tumor; N= lymph nodes; M= metastasis; p= pathological; ILC= invasive lobular breast cancer; NST= no special type; ER= estrogen receptor; PR= progesterone receptor; HER2= human epidermal growth factor 2; BC = breast cancer. </w:t>
      </w:r>
    </w:p>
    <w:p w:rsidR="00260883" w:rsidRPr="00C672D7" w:rsidRDefault="00260883">
      <w:pPr>
        <w:rPr>
          <w:rFonts w:ascii="Times New Roman" w:hAnsi="Times New Roman" w:cs="Times New Roman"/>
          <w:sz w:val="20"/>
          <w:szCs w:val="20"/>
        </w:rPr>
      </w:pPr>
    </w:p>
    <w:sectPr w:rsidR="00260883" w:rsidRPr="00C672D7" w:rsidSect="006C14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C18"/>
    <w:rsid w:val="0005756F"/>
    <w:rsid w:val="0015393A"/>
    <w:rsid w:val="00260883"/>
    <w:rsid w:val="002B5106"/>
    <w:rsid w:val="00356C18"/>
    <w:rsid w:val="00384862"/>
    <w:rsid w:val="003D1ABE"/>
    <w:rsid w:val="004571C6"/>
    <w:rsid w:val="006C1496"/>
    <w:rsid w:val="00975B3A"/>
    <w:rsid w:val="00AA284E"/>
    <w:rsid w:val="00B82D8B"/>
    <w:rsid w:val="00C672D7"/>
    <w:rsid w:val="00E5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600C3"/>
  <w15:chartTrackingRefBased/>
  <w15:docId w15:val="{75761D7A-2EEB-4657-BCE8-EE954348C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6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UC  Sophia</dc:creator>
  <cp:keywords/>
  <dc:description/>
  <cp:lastModifiedBy>LEDUC  Sophia</cp:lastModifiedBy>
  <cp:revision>2</cp:revision>
  <dcterms:created xsi:type="dcterms:W3CDTF">2024-01-30T09:07:00Z</dcterms:created>
  <dcterms:modified xsi:type="dcterms:W3CDTF">2024-01-30T09:07:00Z</dcterms:modified>
</cp:coreProperties>
</file>